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FA003" w14:textId="1298ADEB" w:rsidR="00085724" w:rsidRPr="00085724" w:rsidRDefault="00EE12D8" w:rsidP="00FA06CB">
      <w:pPr>
        <w:widowControl w:val="0"/>
        <w:spacing w:after="0" w:line="480" w:lineRule="auto"/>
        <w:rPr>
          <w:rFonts w:ascii="Times New Roman" w:hAnsi="Times New Roman" w:cs="Times New Roman"/>
          <w:b/>
          <w:bCs/>
        </w:rPr>
      </w:pPr>
      <w:r w:rsidRPr="00085724">
        <w:rPr>
          <w:rFonts w:ascii="Times New Roman" w:hAnsi="Times New Roman" w:cs="Times New Roman"/>
          <w:b/>
          <w:bCs/>
        </w:rPr>
        <w:t xml:space="preserve">Figure </w:t>
      </w:r>
      <w:r w:rsidR="00321771">
        <w:rPr>
          <w:rFonts w:ascii="Times New Roman" w:hAnsi="Times New Roman" w:cs="Times New Roman"/>
          <w:b/>
          <w:bCs/>
        </w:rPr>
        <w:t>2</w:t>
      </w:r>
      <w:r w:rsidRPr="00085724">
        <w:rPr>
          <w:rFonts w:ascii="Times New Roman" w:hAnsi="Times New Roman" w:cs="Times New Roman"/>
          <w:b/>
          <w:bCs/>
        </w:rPr>
        <w:t xml:space="preserve">  </w:t>
      </w:r>
    </w:p>
    <w:p w14:paraId="5FB9A855" w14:textId="0AAEBFC5" w:rsidR="00454FE9" w:rsidRPr="00085724" w:rsidRDefault="00E81437" w:rsidP="00FA06CB">
      <w:pPr>
        <w:widowControl w:val="0"/>
        <w:spacing w:after="0" w:line="480" w:lineRule="auto"/>
        <w:rPr>
          <w:rFonts w:ascii="Times New Roman" w:hAnsi="Times New Roman" w:cs="Times New Roman"/>
          <w:i/>
          <w:iCs/>
        </w:rPr>
      </w:pPr>
      <w:r w:rsidRPr="00085724">
        <w:rPr>
          <w:rFonts w:ascii="Times New Roman" w:hAnsi="Times New Roman" w:cs="Times New Roman"/>
          <w:i/>
          <w:iCs/>
        </w:rPr>
        <w:t>Optimal</w:t>
      </w:r>
      <w:r w:rsidR="00EE12D8" w:rsidRPr="00085724">
        <w:rPr>
          <w:rFonts w:ascii="Times New Roman" w:hAnsi="Times New Roman" w:cs="Times New Roman"/>
          <w:i/>
          <w:iCs/>
        </w:rPr>
        <w:t xml:space="preserve"> Staff-to-Patient Ratio </w:t>
      </w:r>
      <w:r w:rsidRPr="00085724">
        <w:rPr>
          <w:rFonts w:ascii="Times New Roman" w:hAnsi="Times New Roman" w:cs="Times New Roman"/>
          <w:i/>
          <w:iCs/>
        </w:rPr>
        <w:t xml:space="preserve">for MH SAIL </w:t>
      </w:r>
      <w:r w:rsidR="00344987" w:rsidRPr="00085724">
        <w:rPr>
          <w:rFonts w:ascii="Times New Roman" w:hAnsi="Times New Roman" w:cs="Times New Roman"/>
          <w:i/>
          <w:iCs/>
        </w:rPr>
        <w:t>Continuity of Care</w:t>
      </w:r>
      <w:r w:rsidR="00EE12D8" w:rsidRPr="00085724">
        <w:rPr>
          <w:rFonts w:ascii="Times New Roman" w:hAnsi="Times New Roman" w:cs="Times New Roman"/>
          <w:i/>
          <w:iCs/>
        </w:rPr>
        <w:t xml:space="preserve"> </w:t>
      </w:r>
    </w:p>
    <w:p w14:paraId="3E1F68CA" w14:textId="758890D2" w:rsidR="00EE12D8" w:rsidRDefault="001E2890" w:rsidP="00EE12D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42A5323" wp14:editId="07CA4368">
            <wp:extent cx="5943600" cy="38576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57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78A9E9" w14:textId="5F7BA323" w:rsidR="00EE12D8" w:rsidRDefault="00085724" w:rsidP="002948C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</w:t>
      </w:r>
      <w:r w:rsidR="005773C7" w:rsidRPr="005773C7">
        <w:rPr>
          <w:rFonts w:ascii="Times New Roman" w:hAnsi="Times New Roman" w:cs="Times New Roman"/>
        </w:rPr>
        <w:t xml:space="preserve">. Longitudinal REEM conditional inference tree for staff-to-patient ratio associated with MH SAIL </w:t>
      </w:r>
      <w:r w:rsidR="00344987">
        <w:rPr>
          <w:rFonts w:ascii="Times New Roman" w:hAnsi="Times New Roman" w:cs="Times New Roman"/>
        </w:rPr>
        <w:t>Continuity of Care</w:t>
      </w:r>
      <w:r w:rsidR="005773C7" w:rsidRPr="005773C7">
        <w:rPr>
          <w:rFonts w:ascii="Times New Roman" w:hAnsi="Times New Roman" w:cs="Times New Roman"/>
        </w:rPr>
        <w:t xml:space="preserve"> performance. </w:t>
      </w:r>
      <w:r w:rsidR="001E2890" w:rsidRPr="005773C7">
        <w:rPr>
          <w:rFonts w:ascii="Times New Roman" w:hAnsi="Times New Roman" w:cs="Times New Roman"/>
        </w:rPr>
        <w:t xml:space="preserve">Each box in the terminal nodes shows two figures, the first (n) stating the number of observations falling in the branch and the second (y) giving the mean value of </w:t>
      </w:r>
      <w:r w:rsidR="002357F6">
        <w:rPr>
          <w:rFonts w:ascii="Times New Roman" w:hAnsi="Times New Roman" w:cs="Times New Roman"/>
        </w:rPr>
        <w:t>MH SAIL Continuity of Care</w:t>
      </w:r>
      <w:r w:rsidR="001E2890" w:rsidRPr="005773C7">
        <w:rPr>
          <w:rFonts w:ascii="Times New Roman" w:hAnsi="Times New Roman" w:cs="Times New Roman"/>
        </w:rPr>
        <w:t xml:space="preserve"> in the branch.</w:t>
      </w:r>
    </w:p>
    <w:p w14:paraId="53F76E52" w14:textId="56502F82" w:rsidR="00454FE9" w:rsidRDefault="00454FE9" w:rsidP="002948CF">
      <w:pPr>
        <w:spacing w:after="0" w:line="240" w:lineRule="auto"/>
        <w:rPr>
          <w:rFonts w:ascii="Times New Roman" w:hAnsi="Times New Roman" w:cs="Times New Roman"/>
        </w:rPr>
      </w:pPr>
    </w:p>
    <w:sectPr w:rsidR="00454FE9" w:rsidSect="002E71FC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059EB4" w14:textId="77777777" w:rsidR="00092A6C" w:rsidRDefault="00092A6C" w:rsidP="007F173F">
      <w:pPr>
        <w:spacing w:after="0" w:line="240" w:lineRule="auto"/>
      </w:pPr>
      <w:r>
        <w:separator/>
      </w:r>
    </w:p>
  </w:endnote>
  <w:endnote w:type="continuationSeparator" w:id="0">
    <w:p w14:paraId="77724122" w14:textId="77777777" w:rsidR="00092A6C" w:rsidRDefault="00092A6C" w:rsidP="007F173F">
      <w:pPr>
        <w:spacing w:after="0" w:line="240" w:lineRule="auto"/>
      </w:pPr>
      <w:r>
        <w:continuationSeparator/>
      </w:r>
    </w:p>
  </w:endnote>
  <w:endnote w:type="continuationNotice" w:id="1">
    <w:p w14:paraId="41899F3F" w14:textId="77777777" w:rsidR="00092A6C" w:rsidRDefault="00092A6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4C837F" w14:textId="77777777" w:rsidR="00092A6C" w:rsidRDefault="00092A6C" w:rsidP="007F173F">
      <w:pPr>
        <w:spacing w:after="0" w:line="240" w:lineRule="auto"/>
      </w:pPr>
      <w:r>
        <w:separator/>
      </w:r>
    </w:p>
  </w:footnote>
  <w:footnote w:type="continuationSeparator" w:id="0">
    <w:p w14:paraId="5492C78C" w14:textId="77777777" w:rsidR="00092A6C" w:rsidRDefault="00092A6C" w:rsidP="007F173F">
      <w:pPr>
        <w:spacing w:after="0" w:line="240" w:lineRule="auto"/>
      </w:pPr>
      <w:r>
        <w:continuationSeparator/>
      </w:r>
    </w:p>
  </w:footnote>
  <w:footnote w:type="continuationNotice" w:id="1">
    <w:p w14:paraId="3B8B4B40" w14:textId="77777777" w:rsidR="00092A6C" w:rsidRDefault="00092A6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E80ABA" w14:textId="734CEC44" w:rsidR="0034622A" w:rsidRPr="007F173F" w:rsidRDefault="0034622A" w:rsidP="000028A6">
    <w:pPr>
      <w:widowControl w:val="0"/>
      <w:spacing w:after="0" w:line="480" w:lineRule="auto"/>
      <w:rPr>
        <w:rFonts w:ascii="Times New Roman" w:hAnsi="Times New Roman" w:cs="Times New Roman"/>
        <w:sz w:val="24"/>
        <w:szCs w:val="24"/>
      </w:rPr>
    </w:pPr>
    <w:r w:rsidRPr="007F173F">
      <w:rPr>
        <w:rFonts w:ascii="Times New Roman" w:hAnsi="Times New Roman" w:cs="Times New Roman"/>
        <w:sz w:val="24"/>
        <w:szCs w:val="24"/>
      </w:rPr>
      <w:t xml:space="preserve">Running Head: </w:t>
    </w:r>
    <w:r>
      <w:rPr>
        <w:rFonts w:ascii="Times New Roman" w:hAnsi="Times New Roman" w:cs="Times New Roman"/>
        <w:sz w:val="24"/>
        <w:szCs w:val="24"/>
      </w:rPr>
      <w:t xml:space="preserve">Veterans Health Administration Outpatient </w:t>
    </w:r>
    <w:r w:rsidR="00321771">
      <w:rPr>
        <w:rFonts w:ascii="Times New Roman" w:hAnsi="Times New Roman" w:cs="Times New Roman"/>
        <w:sz w:val="24"/>
        <w:szCs w:val="24"/>
      </w:rPr>
      <w:t xml:space="preserve">Psychiatry </w:t>
    </w:r>
    <w:r>
      <w:rPr>
        <w:rFonts w:ascii="Times New Roman" w:hAnsi="Times New Roman" w:cs="Times New Roman"/>
        <w:sz w:val="24"/>
        <w:szCs w:val="24"/>
      </w:rPr>
      <w:t>Staffing Ratio</w:t>
    </w:r>
  </w:p>
  <w:p w14:paraId="7F851A54" w14:textId="714B77AB" w:rsidR="0034622A" w:rsidRPr="007F173F" w:rsidRDefault="0034622A">
    <w:pPr>
      <w:pStyle w:val="Header"/>
      <w:rPr>
        <w:rFonts w:ascii="Times New Roman" w:hAnsi="Times New Roman" w:cs="Times New Roman"/>
        <w:sz w:val="24"/>
        <w:szCs w:val="24"/>
      </w:rPr>
    </w:pPr>
    <w:r w:rsidRPr="007F173F">
      <w:rPr>
        <w:rFonts w:ascii="Times New Roman" w:hAnsi="Times New Roman" w:cs="Times New Roman"/>
        <w:sz w:val="24"/>
        <w:szCs w:val="24"/>
      </w:rPr>
      <w:tab/>
    </w:r>
    <w:r w:rsidRPr="007F173F">
      <w:rPr>
        <w:rFonts w:ascii="Times New Roman" w:hAnsi="Times New Roman" w:cs="Times New Roman"/>
        <w:sz w:val="24"/>
        <w:szCs w:val="24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6806BA"/>
    <w:multiLevelType w:val="hybridMultilevel"/>
    <w:tmpl w:val="7DE42CC6"/>
    <w:lvl w:ilvl="0" w:tplc="0A3A98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6C7D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FCC8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C09D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64AB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B0C36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8492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4EAF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9E1D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37A5478"/>
    <w:multiLevelType w:val="hybridMultilevel"/>
    <w:tmpl w:val="13840B3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E75C31"/>
    <w:multiLevelType w:val="multilevel"/>
    <w:tmpl w:val="151A01F2"/>
    <w:lvl w:ilvl="0">
      <w:start w:val="15"/>
      <w:numFmt w:val="decimal"/>
      <w:lvlText w:val="%1"/>
      <w:lvlJc w:val="left"/>
      <w:pPr>
        <w:ind w:left="100" w:hanging="492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00" w:hanging="492"/>
      </w:pPr>
      <w:rPr>
        <w:rFonts w:ascii="Symbol" w:hAnsi="Symbol" w:hint="default"/>
        <w:sz w:val="22"/>
        <w:szCs w:val="22"/>
      </w:rPr>
    </w:lvl>
    <w:lvl w:ilvl="2">
      <w:start w:val="1"/>
      <w:numFmt w:val="bullet"/>
      <w:lvlText w:val=""/>
      <w:lvlJc w:val="left"/>
      <w:pPr>
        <w:ind w:left="820" w:hanging="360"/>
      </w:pPr>
      <w:rPr>
        <w:rFonts w:ascii="Symbol" w:eastAsia="Symbol" w:hAnsi="Symbol" w:hint="default"/>
        <w:sz w:val="22"/>
        <w:szCs w:val="22"/>
      </w:rPr>
    </w:lvl>
    <w:lvl w:ilvl="3">
      <w:start w:val="1"/>
      <w:numFmt w:val="bullet"/>
      <w:lvlText w:val="o"/>
      <w:lvlJc w:val="left"/>
      <w:pPr>
        <w:ind w:left="1540" w:hanging="360"/>
      </w:pPr>
      <w:rPr>
        <w:rFonts w:ascii="Courier New" w:eastAsia="Courier New" w:hAnsi="Courier New" w:hint="default"/>
        <w:sz w:val="22"/>
        <w:szCs w:val="22"/>
      </w:rPr>
    </w:lvl>
    <w:lvl w:ilvl="4">
      <w:start w:val="1"/>
      <w:numFmt w:val="bullet"/>
      <w:lvlText w:val=""/>
      <w:lvlJc w:val="left"/>
      <w:pPr>
        <w:ind w:left="2351" w:hanging="272"/>
      </w:pPr>
      <w:rPr>
        <w:rFonts w:ascii="Symbol" w:eastAsia="Symbol" w:hAnsi="Symbol" w:hint="default"/>
        <w:sz w:val="22"/>
        <w:szCs w:val="22"/>
      </w:rPr>
    </w:lvl>
    <w:lvl w:ilvl="5">
      <w:start w:val="1"/>
      <w:numFmt w:val="bullet"/>
      <w:lvlText w:val="•"/>
      <w:lvlJc w:val="left"/>
      <w:pPr>
        <w:ind w:left="3556" w:hanging="272"/>
      </w:pPr>
      <w:rPr>
        <w:rFonts w:hint="default"/>
      </w:rPr>
    </w:lvl>
    <w:lvl w:ilvl="6">
      <w:start w:val="1"/>
      <w:numFmt w:val="bullet"/>
      <w:lvlText w:val="•"/>
      <w:lvlJc w:val="left"/>
      <w:pPr>
        <w:ind w:left="4761" w:hanging="272"/>
      </w:pPr>
      <w:rPr>
        <w:rFonts w:hint="default"/>
      </w:rPr>
    </w:lvl>
    <w:lvl w:ilvl="7">
      <w:start w:val="1"/>
      <w:numFmt w:val="bullet"/>
      <w:lvlText w:val="•"/>
      <w:lvlJc w:val="left"/>
      <w:pPr>
        <w:ind w:left="5965" w:hanging="272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70" w:hanging="272"/>
      </w:pPr>
      <w:rPr>
        <w:rFonts w:hint="default"/>
      </w:rPr>
    </w:lvl>
  </w:abstractNum>
  <w:abstractNum w:abstractNumId="3" w15:restartNumberingAfterBreak="0">
    <w:nsid w:val="55A74153"/>
    <w:multiLevelType w:val="hybridMultilevel"/>
    <w:tmpl w:val="5EF8ED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96A0F8E"/>
    <w:multiLevelType w:val="hybridMultilevel"/>
    <w:tmpl w:val="0FA200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2145F6"/>
    <w:multiLevelType w:val="hybridMultilevel"/>
    <w:tmpl w:val="774C0C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B22EF4"/>
    <w:multiLevelType w:val="hybridMultilevel"/>
    <w:tmpl w:val="E44CD2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6"/>
  </w:num>
  <w:num w:numId="4">
    <w:abstractNumId w:val="5"/>
  </w:num>
  <w:num w:numId="5">
    <w:abstractNumId w:val="4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47CE"/>
    <w:rsid w:val="000028A6"/>
    <w:rsid w:val="00011D1C"/>
    <w:rsid w:val="00017D1E"/>
    <w:rsid w:val="00020D4B"/>
    <w:rsid w:val="000218C0"/>
    <w:rsid w:val="00023121"/>
    <w:rsid w:val="0002413D"/>
    <w:rsid w:val="000244D5"/>
    <w:rsid w:val="00027237"/>
    <w:rsid w:val="00027452"/>
    <w:rsid w:val="000316C1"/>
    <w:rsid w:val="000353A8"/>
    <w:rsid w:val="00037719"/>
    <w:rsid w:val="00040ED8"/>
    <w:rsid w:val="00045BB2"/>
    <w:rsid w:val="00047CB1"/>
    <w:rsid w:val="00052192"/>
    <w:rsid w:val="00053383"/>
    <w:rsid w:val="00053771"/>
    <w:rsid w:val="00057862"/>
    <w:rsid w:val="000656A8"/>
    <w:rsid w:val="00067D59"/>
    <w:rsid w:val="0007180F"/>
    <w:rsid w:val="00083EC7"/>
    <w:rsid w:val="0008491B"/>
    <w:rsid w:val="00085724"/>
    <w:rsid w:val="00086B23"/>
    <w:rsid w:val="00087C35"/>
    <w:rsid w:val="00090279"/>
    <w:rsid w:val="000923BC"/>
    <w:rsid w:val="00092A6C"/>
    <w:rsid w:val="00094C69"/>
    <w:rsid w:val="00096365"/>
    <w:rsid w:val="000A5202"/>
    <w:rsid w:val="000A6F55"/>
    <w:rsid w:val="000A73AE"/>
    <w:rsid w:val="000B1339"/>
    <w:rsid w:val="000B15EA"/>
    <w:rsid w:val="000B18DE"/>
    <w:rsid w:val="000B52C6"/>
    <w:rsid w:val="000C1AC6"/>
    <w:rsid w:val="000C2AFD"/>
    <w:rsid w:val="000C5AE5"/>
    <w:rsid w:val="000C70EE"/>
    <w:rsid w:val="000D049F"/>
    <w:rsid w:val="000D556F"/>
    <w:rsid w:val="000D6952"/>
    <w:rsid w:val="000D6D5B"/>
    <w:rsid w:val="000E40D9"/>
    <w:rsid w:val="000F4C0F"/>
    <w:rsid w:val="000F5F93"/>
    <w:rsid w:val="000F60F5"/>
    <w:rsid w:val="000F799B"/>
    <w:rsid w:val="00111711"/>
    <w:rsid w:val="00112351"/>
    <w:rsid w:val="001148AC"/>
    <w:rsid w:val="0011609B"/>
    <w:rsid w:val="00126CB9"/>
    <w:rsid w:val="00131344"/>
    <w:rsid w:val="00131707"/>
    <w:rsid w:val="00133E59"/>
    <w:rsid w:val="00134AC8"/>
    <w:rsid w:val="00141904"/>
    <w:rsid w:val="00141F0B"/>
    <w:rsid w:val="00155E16"/>
    <w:rsid w:val="0016139D"/>
    <w:rsid w:val="0016533F"/>
    <w:rsid w:val="00172355"/>
    <w:rsid w:val="00176C1D"/>
    <w:rsid w:val="00181B79"/>
    <w:rsid w:val="00195897"/>
    <w:rsid w:val="001A43FD"/>
    <w:rsid w:val="001A471E"/>
    <w:rsid w:val="001A479E"/>
    <w:rsid w:val="001C4A31"/>
    <w:rsid w:val="001C4BE9"/>
    <w:rsid w:val="001D0CBB"/>
    <w:rsid w:val="001D2716"/>
    <w:rsid w:val="001D405D"/>
    <w:rsid w:val="001D6A28"/>
    <w:rsid w:val="001E2890"/>
    <w:rsid w:val="001E5BA1"/>
    <w:rsid w:val="001F369F"/>
    <w:rsid w:val="001F5FFB"/>
    <w:rsid w:val="00200709"/>
    <w:rsid w:val="00202C7F"/>
    <w:rsid w:val="002031A9"/>
    <w:rsid w:val="00203FAE"/>
    <w:rsid w:val="00205021"/>
    <w:rsid w:val="002115AB"/>
    <w:rsid w:val="00211E30"/>
    <w:rsid w:val="00216646"/>
    <w:rsid w:val="0021699D"/>
    <w:rsid w:val="00217CC4"/>
    <w:rsid w:val="00221B72"/>
    <w:rsid w:val="0022363A"/>
    <w:rsid w:val="00223737"/>
    <w:rsid w:val="00223B03"/>
    <w:rsid w:val="00223D15"/>
    <w:rsid w:val="002248ED"/>
    <w:rsid w:val="00226E20"/>
    <w:rsid w:val="00230A5D"/>
    <w:rsid w:val="00231362"/>
    <w:rsid w:val="00232099"/>
    <w:rsid w:val="002357F6"/>
    <w:rsid w:val="00236120"/>
    <w:rsid w:val="00242B78"/>
    <w:rsid w:val="00246B47"/>
    <w:rsid w:val="00253DB3"/>
    <w:rsid w:val="00254680"/>
    <w:rsid w:val="00260045"/>
    <w:rsid w:val="00261B2F"/>
    <w:rsid w:val="0027097A"/>
    <w:rsid w:val="00271442"/>
    <w:rsid w:val="00274C5A"/>
    <w:rsid w:val="002768F8"/>
    <w:rsid w:val="002817D1"/>
    <w:rsid w:val="0028230C"/>
    <w:rsid w:val="00282818"/>
    <w:rsid w:val="002904B4"/>
    <w:rsid w:val="00292DFB"/>
    <w:rsid w:val="002942CB"/>
    <w:rsid w:val="002948CF"/>
    <w:rsid w:val="00295C08"/>
    <w:rsid w:val="0029689F"/>
    <w:rsid w:val="00297A78"/>
    <w:rsid w:val="002A29E3"/>
    <w:rsid w:val="002A4893"/>
    <w:rsid w:val="002A7126"/>
    <w:rsid w:val="002A75A5"/>
    <w:rsid w:val="002A7A5A"/>
    <w:rsid w:val="002B2915"/>
    <w:rsid w:val="002B4E3E"/>
    <w:rsid w:val="002C3049"/>
    <w:rsid w:val="002C3AE4"/>
    <w:rsid w:val="002D01BA"/>
    <w:rsid w:val="002D244B"/>
    <w:rsid w:val="002D3914"/>
    <w:rsid w:val="002D7576"/>
    <w:rsid w:val="002E1992"/>
    <w:rsid w:val="002E24A0"/>
    <w:rsid w:val="002E601A"/>
    <w:rsid w:val="002E71FC"/>
    <w:rsid w:val="002E72CF"/>
    <w:rsid w:val="002F0A8C"/>
    <w:rsid w:val="002F1961"/>
    <w:rsid w:val="002F29F0"/>
    <w:rsid w:val="002F305D"/>
    <w:rsid w:val="002F4CBD"/>
    <w:rsid w:val="0030048E"/>
    <w:rsid w:val="0030212F"/>
    <w:rsid w:val="00302EEC"/>
    <w:rsid w:val="003053D8"/>
    <w:rsid w:val="003066FE"/>
    <w:rsid w:val="00310149"/>
    <w:rsid w:val="00310F0D"/>
    <w:rsid w:val="00314EF6"/>
    <w:rsid w:val="00315648"/>
    <w:rsid w:val="00317471"/>
    <w:rsid w:val="00321771"/>
    <w:rsid w:val="00323DB8"/>
    <w:rsid w:val="003260A0"/>
    <w:rsid w:val="00327E9E"/>
    <w:rsid w:val="00331137"/>
    <w:rsid w:val="0033783E"/>
    <w:rsid w:val="00340310"/>
    <w:rsid w:val="0034318C"/>
    <w:rsid w:val="0034404F"/>
    <w:rsid w:val="00344987"/>
    <w:rsid w:val="00345334"/>
    <w:rsid w:val="0034622A"/>
    <w:rsid w:val="003470DB"/>
    <w:rsid w:val="0034773D"/>
    <w:rsid w:val="003527BF"/>
    <w:rsid w:val="00352929"/>
    <w:rsid w:val="00353E9F"/>
    <w:rsid w:val="00357046"/>
    <w:rsid w:val="0035730F"/>
    <w:rsid w:val="00357B38"/>
    <w:rsid w:val="003602EB"/>
    <w:rsid w:val="003630D3"/>
    <w:rsid w:val="00363C99"/>
    <w:rsid w:val="00366330"/>
    <w:rsid w:val="0036770D"/>
    <w:rsid w:val="0037109B"/>
    <w:rsid w:val="0037169D"/>
    <w:rsid w:val="00373D17"/>
    <w:rsid w:val="0037410E"/>
    <w:rsid w:val="00377C36"/>
    <w:rsid w:val="00377E6E"/>
    <w:rsid w:val="00382563"/>
    <w:rsid w:val="0038795E"/>
    <w:rsid w:val="0039008E"/>
    <w:rsid w:val="00390257"/>
    <w:rsid w:val="0039226D"/>
    <w:rsid w:val="003A1DC7"/>
    <w:rsid w:val="003A4751"/>
    <w:rsid w:val="003A6D82"/>
    <w:rsid w:val="003B041C"/>
    <w:rsid w:val="003B0883"/>
    <w:rsid w:val="003B5B9B"/>
    <w:rsid w:val="003C0EB3"/>
    <w:rsid w:val="003C221A"/>
    <w:rsid w:val="003C2CFF"/>
    <w:rsid w:val="003C41B5"/>
    <w:rsid w:val="003C425B"/>
    <w:rsid w:val="003C5D7B"/>
    <w:rsid w:val="003C689C"/>
    <w:rsid w:val="003D1981"/>
    <w:rsid w:val="003D5EEF"/>
    <w:rsid w:val="003D7DCA"/>
    <w:rsid w:val="003E11C2"/>
    <w:rsid w:val="003E2274"/>
    <w:rsid w:val="003E2329"/>
    <w:rsid w:val="003E4873"/>
    <w:rsid w:val="003E7AF2"/>
    <w:rsid w:val="003F18D7"/>
    <w:rsid w:val="003F5E56"/>
    <w:rsid w:val="003F7B53"/>
    <w:rsid w:val="004038A8"/>
    <w:rsid w:val="00406641"/>
    <w:rsid w:val="00406B66"/>
    <w:rsid w:val="00411A80"/>
    <w:rsid w:val="00411E7C"/>
    <w:rsid w:val="00413668"/>
    <w:rsid w:val="0041457E"/>
    <w:rsid w:val="00420C5E"/>
    <w:rsid w:val="00422775"/>
    <w:rsid w:val="00423E57"/>
    <w:rsid w:val="0042558A"/>
    <w:rsid w:val="00427882"/>
    <w:rsid w:val="00427BB2"/>
    <w:rsid w:val="00441941"/>
    <w:rsid w:val="0044628D"/>
    <w:rsid w:val="0045135D"/>
    <w:rsid w:val="00451577"/>
    <w:rsid w:val="00454FE9"/>
    <w:rsid w:val="00461AA8"/>
    <w:rsid w:val="00467136"/>
    <w:rsid w:val="00470426"/>
    <w:rsid w:val="0048220F"/>
    <w:rsid w:val="00482336"/>
    <w:rsid w:val="0048359F"/>
    <w:rsid w:val="00493E82"/>
    <w:rsid w:val="0049518A"/>
    <w:rsid w:val="00497CE8"/>
    <w:rsid w:val="004A13F3"/>
    <w:rsid w:val="004A3809"/>
    <w:rsid w:val="004B1BC8"/>
    <w:rsid w:val="004B3137"/>
    <w:rsid w:val="004B590C"/>
    <w:rsid w:val="004B7776"/>
    <w:rsid w:val="004C1C0F"/>
    <w:rsid w:val="004C64CF"/>
    <w:rsid w:val="004D2C67"/>
    <w:rsid w:val="004D4A66"/>
    <w:rsid w:val="004D63FE"/>
    <w:rsid w:val="004D7081"/>
    <w:rsid w:val="004D78D1"/>
    <w:rsid w:val="004E1E64"/>
    <w:rsid w:val="004E428E"/>
    <w:rsid w:val="004E4701"/>
    <w:rsid w:val="004E4DAD"/>
    <w:rsid w:val="004E4E51"/>
    <w:rsid w:val="004E6A98"/>
    <w:rsid w:val="004F6CCC"/>
    <w:rsid w:val="00500B11"/>
    <w:rsid w:val="005013BE"/>
    <w:rsid w:val="00502DE8"/>
    <w:rsid w:val="00503683"/>
    <w:rsid w:val="005062F7"/>
    <w:rsid w:val="00510F9D"/>
    <w:rsid w:val="0051157E"/>
    <w:rsid w:val="00511D67"/>
    <w:rsid w:val="005201DB"/>
    <w:rsid w:val="00520730"/>
    <w:rsid w:val="00523E16"/>
    <w:rsid w:val="00526681"/>
    <w:rsid w:val="0052682F"/>
    <w:rsid w:val="00531FBF"/>
    <w:rsid w:val="005320FA"/>
    <w:rsid w:val="00532968"/>
    <w:rsid w:val="0053328D"/>
    <w:rsid w:val="005335BC"/>
    <w:rsid w:val="00537F32"/>
    <w:rsid w:val="00543BEC"/>
    <w:rsid w:val="00546DD2"/>
    <w:rsid w:val="00554091"/>
    <w:rsid w:val="00563A6A"/>
    <w:rsid w:val="0057421B"/>
    <w:rsid w:val="005753E6"/>
    <w:rsid w:val="00575496"/>
    <w:rsid w:val="005769A5"/>
    <w:rsid w:val="005773C7"/>
    <w:rsid w:val="0058377F"/>
    <w:rsid w:val="00587AF3"/>
    <w:rsid w:val="0059108B"/>
    <w:rsid w:val="00591EB4"/>
    <w:rsid w:val="00593E77"/>
    <w:rsid w:val="0059773B"/>
    <w:rsid w:val="005978F8"/>
    <w:rsid w:val="00597C34"/>
    <w:rsid w:val="005A2E03"/>
    <w:rsid w:val="005A4D71"/>
    <w:rsid w:val="005A737F"/>
    <w:rsid w:val="005B1A84"/>
    <w:rsid w:val="005B31BD"/>
    <w:rsid w:val="005B7B76"/>
    <w:rsid w:val="005C1792"/>
    <w:rsid w:val="005C1FA1"/>
    <w:rsid w:val="005C453D"/>
    <w:rsid w:val="005C5CBC"/>
    <w:rsid w:val="005D3018"/>
    <w:rsid w:val="005E2262"/>
    <w:rsid w:val="005E2614"/>
    <w:rsid w:val="005E4396"/>
    <w:rsid w:val="005F0334"/>
    <w:rsid w:val="005F330E"/>
    <w:rsid w:val="0060134C"/>
    <w:rsid w:val="006015C5"/>
    <w:rsid w:val="00601F6F"/>
    <w:rsid w:val="00602FBC"/>
    <w:rsid w:val="006037DC"/>
    <w:rsid w:val="00612B31"/>
    <w:rsid w:val="00617C6B"/>
    <w:rsid w:val="00626675"/>
    <w:rsid w:val="00626A4E"/>
    <w:rsid w:val="006275E9"/>
    <w:rsid w:val="00630E2E"/>
    <w:rsid w:val="00636074"/>
    <w:rsid w:val="00643D22"/>
    <w:rsid w:val="00645AF8"/>
    <w:rsid w:val="00647BAE"/>
    <w:rsid w:val="00651ED3"/>
    <w:rsid w:val="006547CE"/>
    <w:rsid w:val="00672001"/>
    <w:rsid w:val="00675DD9"/>
    <w:rsid w:val="0067734D"/>
    <w:rsid w:val="0067759B"/>
    <w:rsid w:val="006824F3"/>
    <w:rsid w:val="0068699E"/>
    <w:rsid w:val="006870B8"/>
    <w:rsid w:val="006875F3"/>
    <w:rsid w:val="0069253F"/>
    <w:rsid w:val="00692CE6"/>
    <w:rsid w:val="00693C03"/>
    <w:rsid w:val="00696C71"/>
    <w:rsid w:val="006A2D14"/>
    <w:rsid w:val="006A513C"/>
    <w:rsid w:val="006A5D29"/>
    <w:rsid w:val="006B5356"/>
    <w:rsid w:val="006B6B0F"/>
    <w:rsid w:val="006C4CE4"/>
    <w:rsid w:val="006C5A97"/>
    <w:rsid w:val="006D23C2"/>
    <w:rsid w:val="006D3273"/>
    <w:rsid w:val="006D655D"/>
    <w:rsid w:val="006E4632"/>
    <w:rsid w:val="006E5713"/>
    <w:rsid w:val="006E7C26"/>
    <w:rsid w:val="006F0361"/>
    <w:rsid w:val="006F3404"/>
    <w:rsid w:val="006F3A99"/>
    <w:rsid w:val="006F4013"/>
    <w:rsid w:val="007003B6"/>
    <w:rsid w:val="00702FEB"/>
    <w:rsid w:val="00705262"/>
    <w:rsid w:val="00711DA8"/>
    <w:rsid w:val="00712B53"/>
    <w:rsid w:val="00712BED"/>
    <w:rsid w:val="0071320E"/>
    <w:rsid w:val="00716115"/>
    <w:rsid w:val="007164AB"/>
    <w:rsid w:val="00720E06"/>
    <w:rsid w:val="00723A58"/>
    <w:rsid w:val="007316B5"/>
    <w:rsid w:val="00733A29"/>
    <w:rsid w:val="007341B3"/>
    <w:rsid w:val="0074154D"/>
    <w:rsid w:val="00741981"/>
    <w:rsid w:val="00743A2A"/>
    <w:rsid w:val="00743AEC"/>
    <w:rsid w:val="00744809"/>
    <w:rsid w:val="00745D4B"/>
    <w:rsid w:val="00745FCA"/>
    <w:rsid w:val="0074734D"/>
    <w:rsid w:val="007505FE"/>
    <w:rsid w:val="00750F07"/>
    <w:rsid w:val="0075718F"/>
    <w:rsid w:val="00760BC6"/>
    <w:rsid w:val="00761706"/>
    <w:rsid w:val="00766C97"/>
    <w:rsid w:val="00766E5C"/>
    <w:rsid w:val="00767947"/>
    <w:rsid w:val="007754DA"/>
    <w:rsid w:val="00780CD4"/>
    <w:rsid w:val="00784040"/>
    <w:rsid w:val="00784EAF"/>
    <w:rsid w:val="007875FD"/>
    <w:rsid w:val="00792AFC"/>
    <w:rsid w:val="007948DE"/>
    <w:rsid w:val="0079594A"/>
    <w:rsid w:val="007A1782"/>
    <w:rsid w:val="007A745B"/>
    <w:rsid w:val="007B3604"/>
    <w:rsid w:val="007B73C3"/>
    <w:rsid w:val="007C0B43"/>
    <w:rsid w:val="007C3058"/>
    <w:rsid w:val="007C5FDB"/>
    <w:rsid w:val="007C72E7"/>
    <w:rsid w:val="007D07E0"/>
    <w:rsid w:val="007D1AB4"/>
    <w:rsid w:val="007E38A0"/>
    <w:rsid w:val="007E5F36"/>
    <w:rsid w:val="007F173F"/>
    <w:rsid w:val="007F5349"/>
    <w:rsid w:val="008001E4"/>
    <w:rsid w:val="00802ACD"/>
    <w:rsid w:val="00806F89"/>
    <w:rsid w:val="008079BA"/>
    <w:rsid w:val="00810298"/>
    <w:rsid w:val="00813ADE"/>
    <w:rsid w:val="00815F8A"/>
    <w:rsid w:val="008176D4"/>
    <w:rsid w:val="0082143E"/>
    <w:rsid w:val="00826D27"/>
    <w:rsid w:val="00834C59"/>
    <w:rsid w:val="00834CD6"/>
    <w:rsid w:val="00835C94"/>
    <w:rsid w:val="00836A33"/>
    <w:rsid w:val="00837D51"/>
    <w:rsid w:val="0084441F"/>
    <w:rsid w:val="008479B5"/>
    <w:rsid w:val="00850A41"/>
    <w:rsid w:val="00850D48"/>
    <w:rsid w:val="00856435"/>
    <w:rsid w:val="00861EA6"/>
    <w:rsid w:val="00862441"/>
    <w:rsid w:val="00862DD0"/>
    <w:rsid w:val="00866625"/>
    <w:rsid w:val="00866766"/>
    <w:rsid w:val="00867805"/>
    <w:rsid w:val="008716E4"/>
    <w:rsid w:val="0087525D"/>
    <w:rsid w:val="00875ED1"/>
    <w:rsid w:val="00882939"/>
    <w:rsid w:val="00887569"/>
    <w:rsid w:val="008877E4"/>
    <w:rsid w:val="00887C55"/>
    <w:rsid w:val="00887DF0"/>
    <w:rsid w:val="00892892"/>
    <w:rsid w:val="00896A5B"/>
    <w:rsid w:val="008A0937"/>
    <w:rsid w:val="008A17AB"/>
    <w:rsid w:val="008A3211"/>
    <w:rsid w:val="008A4156"/>
    <w:rsid w:val="008B0679"/>
    <w:rsid w:val="008B0979"/>
    <w:rsid w:val="008B3BB8"/>
    <w:rsid w:val="008B5114"/>
    <w:rsid w:val="008C212E"/>
    <w:rsid w:val="008C2371"/>
    <w:rsid w:val="008D0BBF"/>
    <w:rsid w:val="008D2806"/>
    <w:rsid w:val="008D306A"/>
    <w:rsid w:val="008D5231"/>
    <w:rsid w:val="008D5EBF"/>
    <w:rsid w:val="008D7244"/>
    <w:rsid w:val="008E06D5"/>
    <w:rsid w:val="008E1D9F"/>
    <w:rsid w:val="008E313C"/>
    <w:rsid w:val="008E474E"/>
    <w:rsid w:val="008F16C1"/>
    <w:rsid w:val="008F2C80"/>
    <w:rsid w:val="008F5ACA"/>
    <w:rsid w:val="008F60DC"/>
    <w:rsid w:val="008F6E9A"/>
    <w:rsid w:val="008F70F0"/>
    <w:rsid w:val="00904A85"/>
    <w:rsid w:val="009077E2"/>
    <w:rsid w:val="00910859"/>
    <w:rsid w:val="00912D3C"/>
    <w:rsid w:val="00914F2C"/>
    <w:rsid w:val="00915559"/>
    <w:rsid w:val="009169FD"/>
    <w:rsid w:val="00922575"/>
    <w:rsid w:val="00923D6F"/>
    <w:rsid w:val="0092722A"/>
    <w:rsid w:val="00930DDD"/>
    <w:rsid w:val="009326C9"/>
    <w:rsid w:val="009356E7"/>
    <w:rsid w:val="00936217"/>
    <w:rsid w:val="00941F86"/>
    <w:rsid w:val="0094262B"/>
    <w:rsid w:val="00956EF2"/>
    <w:rsid w:val="00960480"/>
    <w:rsid w:val="00964FDF"/>
    <w:rsid w:val="00965218"/>
    <w:rsid w:val="00972E2B"/>
    <w:rsid w:val="0097519B"/>
    <w:rsid w:val="009861BA"/>
    <w:rsid w:val="00990D2F"/>
    <w:rsid w:val="00996761"/>
    <w:rsid w:val="00997737"/>
    <w:rsid w:val="009A2113"/>
    <w:rsid w:val="009A2BCA"/>
    <w:rsid w:val="009A4A1E"/>
    <w:rsid w:val="009A6F4C"/>
    <w:rsid w:val="009B0A69"/>
    <w:rsid w:val="009B43E7"/>
    <w:rsid w:val="009C0865"/>
    <w:rsid w:val="009C0DBB"/>
    <w:rsid w:val="009D0482"/>
    <w:rsid w:val="009D1F42"/>
    <w:rsid w:val="009D293C"/>
    <w:rsid w:val="009E3708"/>
    <w:rsid w:val="009E3C6F"/>
    <w:rsid w:val="009E5037"/>
    <w:rsid w:val="009F797B"/>
    <w:rsid w:val="00A01F1B"/>
    <w:rsid w:val="00A074AB"/>
    <w:rsid w:val="00A11B5E"/>
    <w:rsid w:val="00A12A05"/>
    <w:rsid w:val="00A13E3F"/>
    <w:rsid w:val="00A1499F"/>
    <w:rsid w:val="00A16FC0"/>
    <w:rsid w:val="00A172A8"/>
    <w:rsid w:val="00A2163A"/>
    <w:rsid w:val="00A25E6E"/>
    <w:rsid w:val="00A277D0"/>
    <w:rsid w:val="00A27D14"/>
    <w:rsid w:val="00A30733"/>
    <w:rsid w:val="00A33DAF"/>
    <w:rsid w:val="00A36855"/>
    <w:rsid w:val="00A37F51"/>
    <w:rsid w:val="00A40F6F"/>
    <w:rsid w:val="00A41427"/>
    <w:rsid w:val="00A417FA"/>
    <w:rsid w:val="00A446D3"/>
    <w:rsid w:val="00A45717"/>
    <w:rsid w:val="00A461A4"/>
    <w:rsid w:val="00A54BC0"/>
    <w:rsid w:val="00A637E0"/>
    <w:rsid w:val="00A67263"/>
    <w:rsid w:val="00A673C6"/>
    <w:rsid w:val="00A67423"/>
    <w:rsid w:val="00A67463"/>
    <w:rsid w:val="00A70669"/>
    <w:rsid w:val="00A73E16"/>
    <w:rsid w:val="00A741C9"/>
    <w:rsid w:val="00A8171E"/>
    <w:rsid w:val="00A81BCF"/>
    <w:rsid w:val="00A861F0"/>
    <w:rsid w:val="00A90914"/>
    <w:rsid w:val="00A9204F"/>
    <w:rsid w:val="00A9611F"/>
    <w:rsid w:val="00AA0A94"/>
    <w:rsid w:val="00AA0BE3"/>
    <w:rsid w:val="00AA17EA"/>
    <w:rsid w:val="00AA5FF9"/>
    <w:rsid w:val="00AB0C48"/>
    <w:rsid w:val="00AB1448"/>
    <w:rsid w:val="00AB4CB4"/>
    <w:rsid w:val="00AB78D4"/>
    <w:rsid w:val="00AC141C"/>
    <w:rsid w:val="00AC169F"/>
    <w:rsid w:val="00AD0249"/>
    <w:rsid w:val="00AD0BBD"/>
    <w:rsid w:val="00AD2ADE"/>
    <w:rsid w:val="00AD3694"/>
    <w:rsid w:val="00AD496F"/>
    <w:rsid w:val="00AE1868"/>
    <w:rsid w:val="00AE4BD8"/>
    <w:rsid w:val="00AE76C6"/>
    <w:rsid w:val="00AF0E6F"/>
    <w:rsid w:val="00AF11D8"/>
    <w:rsid w:val="00AF3F6D"/>
    <w:rsid w:val="00AF5C32"/>
    <w:rsid w:val="00B00EE2"/>
    <w:rsid w:val="00B047C8"/>
    <w:rsid w:val="00B1341A"/>
    <w:rsid w:val="00B165FC"/>
    <w:rsid w:val="00B1791E"/>
    <w:rsid w:val="00B20635"/>
    <w:rsid w:val="00B2567D"/>
    <w:rsid w:val="00B26147"/>
    <w:rsid w:val="00B306C0"/>
    <w:rsid w:val="00B32990"/>
    <w:rsid w:val="00B41A9E"/>
    <w:rsid w:val="00B42582"/>
    <w:rsid w:val="00B505FE"/>
    <w:rsid w:val="00B50840"/>
    <w:rsid w:val="00B52FBA"/>
    <w:rsid w:val="00B54B05"/>
    <w:rsid w:val="00B61D70"/>
    <w:rsid w:val="00B73500"/>
    <w:rsid w:val="00B8262D"/>
    <w:rsid w:val="00B87604"/>
    <w:rsid w:val="00B92DBA"/>
    <w:rsid w:val="00B93899"/>
    <w:rsid w:val="00B942E9"/>
    <w:rsid w:val="00B94A7A"/>
    <w:rsid w:val="00BA1E5D"/>
    <w:rsid w:val="00BA2319"/>
    <w:rsid w:val="00BA28C7"/>
    <w:rsid w:val="00BA45E1"/>
    <w:rsid w:val="00BA542C"/>
    <w:rsid w:val="00BA64F0"/>
    <w:rsid w:val="00BA7535"/>
    <w:rsid w:val="00BB06B8"/>
    <w:rsid w:val="00BB1C54"/>
    <w:rsid w:val="00BB2618"/>
    <w:rsid w:val="00BB39A8"/>
    <w:rsid w:val="00BB5BDC"/>
    <w:rsid w:val="00BC5E66"/>
    <w:rsid w:val="00BD0FC5"/>
    <w:rsid w:val="00BD67A3"/>
    <w:rsid w:val="00BD6E7B"/>
    <w:rsid w:val="00BE184B"/>
    <w:rsid w:val="00BE351D"/>
    <w:rsid w:val="00BE3944"/>
    <w:rsid w:val="00BE4E64"/>
    <w:rsid w:val="00BE5CB3"/>
    <w:rsid w:val="00BE7B9F"/>
    <w:rsid w:val="00BF289A"/>
    <w:rsid w:val="00C01B1E"/>
    <w:rsid w:val="00C052FB"/>
    <w:rsid w:val="00C05B84"/>
    <w:rsid w:val="00C06565"/>
    <w:rsid w:val="00C06C5B"/>
    <w:rsid w:val="00C07098"/>
    <w:rsid w:val="00C07812"/>
    <w:rsid w:val="00C13232"/>
    <w:rsid w:val="00C142E4"/>
    <w:rsid w:val="00C156F2"/>
    <w:rsid w:val="00C24FEA"/>
    <w:rsid w:val="00C31CFC"/>
    <w:rsid w:val="00C36CEE"/>
    <w:rsid w:val="00C42129"/>
    <w:rsid w:val="00C4482F"/>
    <w:rsid w:val="00C45FAD"/>
    <w:rsid w:val="00C46258"/>
    <w:rsid w:val="00C60994"/>
    <w:rsid w:val="00C62D70"/>
    <w:rsid w:val="00C66EC7"/>
    <w:rsid w:val="00C7645A"/>
    <w:rsid w:val="00C81E72"/>
    <w:rsid w:val="00C84E96"/>
    <w:rsid w:val="00C859D7"/>
    <w:rsid w:val="00C91E24"/>
    <w:rsid w:val="00C92A63"/>
    <w:rsid w:val="00C9696A"/>
    <w:rsid w:val="00CA34AD"/>
    <w:rsid w:val="00CA3F3D"/>
    <w:rsid w:val="00CB0A8F"/>
    <w:rsid w:val="00CB22CE"/>
    <w:rsid w:val="00CB2DC0"/>
    <w:rsid w:val="00CB3903"/>
    <w:rsid w:val="00CC1F0D"/>
    <w:rsid w:val="00CC20FC"/>
    <w:rsid w:val="00CC4902"/>
    <w:rsid w:val="00CC6384"/>
    <w:rsid w:val="00CD03C5"/>
    <w:rsid w:val="00CD1F64"/>
    <w:rsid w:val="00CD6D7F"/>
    <w:rsid w:val="00CE66D0"/>
    <w:rsid w:val="00CE6A51"/>
    <w:rsid w:val="00D014D7"/>
    <w:rsid w:val="00D05680"/>
    <w:rsid w:val="00D056F6"/>
    <w:rsid w:val="00D05C85"/>
    <w:rsid w:val="00D05CB5"/>
    <w:rsid w:val="00D071E3"/>
    <w:rsid w:val="00D07960"/>
    <w:rsid w:val="00D1436A"/>
    <w:rsid w:val="00D22CED"/>
    <w:rsid w:val="00D231FC"/>
    <w:rsid w:val="00D251B7"/>
    <w:rsid w:val="00D27B1A"/>
    <w:rsid w:val="00D27C4C"/>
    <w:rsid w:val="00D27DDF"/>
    <w:rsid w:val="00D31457"/>
    <w:rsid w:val="00D31A9F"/>
    <w:rsid w:val="00D3418D"/>
    <w:rsid w:val="00D36159"/>
    <w:rsid w:val="00D45E76"/>
    <w:rsid w:val="00D52308"/>
    <w:rsid w:val="00D54E82"/>
    <w:rsid w:val="00D6466A"/>
    <w:rsid w:val="00D64E32"/>
    <w:rsid w:val="00D65EEF"/>
    <w:rsid w:val="00D72614"/>
    <w:rsid w:val="00D8140F"/>
    <w:rsid w:val="00D82006"/>
    <w:rsid w:val="00D8386F"/>
    <w:rsid w:val="00D85167"/>
    <w:rsid w:val="00D91D43"/>
    <w:rsid w:val="00D94E91"/>
    <w:rsid w:val="00D95832"/>
    <w:rsid w:val="00D97724"/>
    <w:rsid w:val="00DA0AA9"/>
    <w:rsid w:val="00DA3252"/>
    <w:rsid w:val="00DA5143"/>
    <w:rsid w:val="00DA6E10"/>
    <w:rsid w:val="00DB1128"/>
    <w:rsid w:val="00DB3F7D"/>
    <w:rsid w:val="00DB4699"/>
    <w:rsid w:val="00DB5420"/>
    <w:rsid w:val="00DB600E"/>
    <w:rsid w:val="00DB777E"/>
    <w:rsid w:val="00DC0CA2"/>
    <w:rsid w:val="00DC1D20"/>
    <w:rsid w:val="00DC3773"/>
    <w:rsid w:val="00DC49DC"/>
    <w:rsid w:val="00DC4E80"/>
    <w:rsid w:val="00DC5B4F"/>
    <w:rsid w:val="00DC5CB6"/>
    <w:rsid w:val="00DD3F0E"/>
    <w:rsid w:val="00DD3F22"/>
    <w:rsid w:val="00DD6884"/>
    <w:rsid w:val="00DD7658"/>
    <w:rsid w:val="00DE198F"/>
    <w:rsid w:val="00DE2C2D"/>
    <w:rsid w:val="00DE7CDE"/>
    <w:rsid w:val="00DF3B73"/>
    <w:rsid w:val="00DF3D23"/>
    <w:rsid w:val="00DF549F"/>
    <w:rsid w:val="00DF6B1C"/>
    <w:rsid w:val="00DF7846"/>
    <w:rsid w:val="00E005C9"/>
    <w:rsid w:val="00E0569E"/>
    <w:rsid w:val="00E1584E"/>
    <w:rsid w:val="00E15D72"/>
    <w:rsid w:val="00E21BF1"/>
    <w:rsid w:val="00E26856"/>
    <w:rsid w:val="00E30325"/>
    <w:rsid w:val="00E30DF5"/>
    <w:rsid w:val="00E30F0E"/>
    <w:rsid w:val="00E33356"/>
    <w:rsid w:val="00E33794"/>
    <w:rsid w:val="00E36097"/>
    <w:rsid w:val="00E362ED"/>
    <w:rsid w:val="00E363E3"/>
    <w:rsid w:val="00E37E63"/>
    <w:rsid w:val="00E457BC"/>
    <w:rsid w:val="00E46499"/>
    <w:rsid w:val="00E51853"/>
    <w:rsid w:val="00E52F7A"/>
    <w:rsid w:val="00E537D5"/>
    <w:rsid w:val="00E64F85"/>
    <w:rsid w:val="00E6673F"/>
    <w:rsid w:val="00E71494"/>
    <w:rsid w:val="00E73713"/>
    <w:rsid w:val="00E74920"/>
    <w:rsid w:val="00E76C1F"/>
    <w:rsid w:val="00E76C9B"/>
    <w:rsid w:val="00E81437"/>
    <w:rsid w:val="00E8532A"/>
    <w:rsid w:val="00E86D3F"/>
    <w:rsid w:val="00E94E67"/>
    <w:rsid w:val="00EA75AC"/>
    <w:rsid w:val="00EB2C29"/>
    <w:rsid w:val="00EC1066"/>
    <w:rsid w:val="00EC1B89"/>
    <w:rsid w:val="00EC1D08"/>
    <w:rsid w:val="00EC2EBE"/>
    <w:rsid w:val="00EC78FD"/>
    <w:rsid w:val="00ED5B6F"/>
    <w:rsid w:val="00EE12D8"/>
    <w:rsid w:val="00EE494A"/>
    <w:rsid w:val="00EE4EC1"/>
    <w:rsid w:val="00EE5BD7"/>
    <w:rsid w:val="00EF0C51"/>
    <w:rsid w:val="00EF2C91"/>
    <w:rsid w:val="00EF55B0"/>
    <w:rsid w:val="00F06CAA"/>
    <w:rsid w:val="00F1024C"/>
    <w:rsid w:val="00F11CF1"/>
    <w:rsid w:val="00F14D35"/>
    <w:rsid w:val="00F16DC7"/>
    <w:rsid w:val="00F20543"/>
    <w:rsid w:val="00F22810"/>
    <w:rsid w:val="00F25303"/>
    <w:rsid w:val="00F3155E"/>
    <w:rsid w:val="00F36C00"/>
    <w:rsid w:val="00F36E39"/>
    <w:rsid w:val="00F3719D"/>
    <w:rsid w:val="00F40880"/>
    <w:rsid w:val="00F44A6D"/>
    <w:rsid w:val="00F4508B"/>
    <w:rsid w:val="00F46BA8"/>
    <w:rsid w:val="00F47744"/>
    <w:rsid w:val="00F5031E"/>
    <w:rsid w:val="00F517B5"/>
    <w:rsid w:val="00F532BD"/>
    <w:rsid w:val="00F55F6E"/>
    <w:rsid w:val="00F6390F"/>
    <w:rsid w:val="00F65085"/>
    <w:rsid w:val="00F65809"/>
    <w:rsid w:val="00F70A29"/>
    <w:rsid w:val="00F71415"/>
    <w:rsid w:val="00F73E1D"/>
    <w:rsid w:val="00F75874"/>
    <w:rsid w:val="00F7694D"/>
    <w:rsid w:val="00F8177D"/>
    <w:rsid w:val="00F84872"/>
    <w:rsid w:val="00F93D3D"/>
    <w:rsid w:val="00F9680E"/>
    <w:rsid w:val="00F97CF3"/>
    <w:rsid w:val="00FA06CB"/>
    <w:rsid w:val="00FA1A8B"/>
    <w:rsid w:val="00FA338A"/>
    <w:rsid w:val="00FB21E7"/>
    <w:rsid w:val="00FB5E3D"/>
    <w:rsid w:val="00FD24F5"/>
    <w:rsid w:val="00FD5E84"/>
    <w:rsid w:val="00FD6F04"/>
    <w:rsid w:val="00FD74AB"/>
    <w:rsid w:val="00FD7EBB"/>
    <w:rsid w:val="00FE0311"/>
    <w:rsid w:val="00FE0A85"/>
    <w:rsid w:val="00FF08E9"/>
    <w:rsid w:val="00FF279F"/>
    <w:rsid w:val="00FF53FA"/>
    <w:rsid w:val="00FF6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3820D"/>
  <w15:chartTrackingRefBased/>
  <w15:docId w15:val="{1DDC1118-F062-4E13-9892-ECECB7D7A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53771"/>
    <w:rPr>
      <w:color w:val="0563C1" w:themeColor="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1E5BA1"/>
    <w:pPr>
      <w:widowControl w:val="0"/>
      <w:spacing w:after="0" w:line="240" w:lineRule="auto"/>
      <w:ind w:left="860" w:hanging="360"/>
    </w:pPr>
    <w:rPr>
      <w:rFonts w:ascii="Arial" w:eastAsia="Arial" w:hAnsi="Arial"/>
    </w:rPr>
  </w:style>
  <w:style w:type="character" w:customStyle="1" w:styleId="BodyTextChar">
    <w:name w:val="Body Text Char"/>
    <w:basedOn w:val="DefaultParagraphFont"/>
    <w:link w:val="BodyText"/>
    <w:uiPriority w:val="1"/>
    <w:rsid w:val="001E5BA1"/>
    <w:rPr>
      <w:rFonts w:ascii="Arial" w:eastAsia="Arial" w:hAnsi="Arial"/>
    </w:rPr>
  </w:style>
  <w:style w:type="paragraph" w:styleId="ListParagraph">
    <w:name w:val="List Paragraph"/>
    <w:basedOn w:val="Normal"/>
    <w:link w:val="ListParagraphChar"/>
    <w:uiPriority w:val="34"/>
    <w:qFormat/>
    <w:rsid w:val="001E5BA1"/>
    <w:pPr>
      <w:widowControl w:val="0"/>
      <w:spacing w:after="0" w:line="240" w:lineRule="auto"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1E5BA1"/>
  </w:style>
  <w:style w:type="paragraph" w:styleId="PlainText">
    <w:name w:val="Plain Text"/>
    <w:basedOn w:val="Normal"/>
    <w:link w:val="PlainTextChar"/>
    <w:uiPriority w:val="99"/>
    <w:semiHidden/>
    <w:unhideWhenUsed/>
    <w:rsid w:val="005A4D71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A4D71"/>
    <w:rPr>
      <w:rFonts w:ascii="Consolas" w:hAnsi="Consolas" w:cs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66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67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90D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0D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0D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0D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0D2F"/>
    <w:rPr>
      <w:b/>
      <w:bCs/>
      <w:sz w:val="20"/>
      <w:szCs w:val="20"/>
    </w:rPr>
  </w:style>
  <w:style w:type="table" w:styleId="TableGrid">
    <w:name w:val="Table Grid"/>
    <w:basedOn w:val="TableNormal"/>
    <w:uiPriority w:val="59"/>
    <w:unhideWhenUsed/>
    <w:rsid w:val="002E71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F17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173F"/>
  </w:style>
  <w:style w:type="paragraph" w:styleId="Footer">
    <w:name w:val="footer"/>
    <w:basedOn w:val="Normal"/>
    <w:link w:val="FooterChar"/>
    <w:uiPriority w:val="99"/>
    <w:unhideWhenUsed/>
    <w:rsid w:val="007F17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173F"/>
  </w:style>
  <w:style w:type="paragraph" w:customStyle="1" w:styleId="title1">
    <w:name w:val="title1"/>
    <w:basedOn w:val="Normal"/>
    <w:rsid w:val="00B42582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B42582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B42582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B42582"/>
  </w:style>
  <w:style w:type="paragraph" w:styleId="Revision">
    <w:name w:val="Revision"/>
    <w:hidden/>
    <w:uiPriority w:val="99"/>
    <w:semiHidden/>
    <w:rsid w:val="00C859D7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F1024C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E64F8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character" w:customStyle="1" w:styleId="nowrap">
    <w:name w:val="nowrap"/>
    <w:rsid w:val="00E64F85"/>
  </w:style>
  <w:style w:type="paragraph" w:styleId="HTMLPreformatted">
    <w:name w:val="HTML Preformatted"/>
    <w:basedOn w:val="Normal"/>
    <w:link w:val="HTMLPreformattedChar"/>
    <w:uiPriority w:val="99"/>
    <w:unhideWhenUsed/>
    <w:rsid w:val="00A674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67463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DefaultParagraphFont"/>
    <w:rsid w:val="00A67463"/>
  </w:style>
  <w:style w:type="paragraph" w:customStyle="1" w:styleId="body-paragraph4">
    <w:name w:val="body-paragraph4"/>
    <w:basedOn w:val="Normal"/>
    <w:rsid w:val="00862DD0"/>
    <w:pPr>
      <w:spacing w:before="100" w:beforeAutospacing="1" w:after="100" w:afterAutospacing="1" w:line="240" w:lineRule="auto"/>
      <w:ind w:left="2820" w:hanging="600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64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5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702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319603">
                  <w:marLeft w:val="0"/>
                  <w:marRight w:val="0"/>
                  <w:marTop w:val="36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445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4891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424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0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9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0037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766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7072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14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1046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66482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161977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333447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480785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48739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3477526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2195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413021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772076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66321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14049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121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3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5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55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104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667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2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23099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726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819675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878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30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6028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7274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7076207">
                                      <w:marLeft w:val="105"/>
                                      <w:marRight w:val="105"/>
                                      <w:marTop w:val="105"/>
                                      <w:marBottom w:val="10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962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92465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00613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54077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469682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47909488">
                                                              <w:marLeft w:val="105"/>
                                                              <w:marRight w:val="105"/>
                                                              <w:marTop w:val="105"/>
                                                              <w:marBottom w:val="10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783693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255394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920485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201460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7734454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70683792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3738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512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8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6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33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01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98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1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58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0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77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01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40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77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27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81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46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31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69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85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22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18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47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1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3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38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38099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98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714440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362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0030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88490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65154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8741085">
                                      <w:marLeft w:val="105"/>
                                      <w:marRight w:val="105"/>
                                      <w:marTop w:val="105"/>
                                      <w:marBottom w:val="10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69059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21547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71492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81048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504462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37783928">
                                                              <w:marLeft w:val="105"/>
                                                              <w:marRight w:val="105"/>
                                                              <w:marTop w:val="105"/>
                                                              <w:marBottom w:val="10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59763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928805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841611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5247049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9824051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39177709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8682273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833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70951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585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051957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507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9481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7752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2092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3988449">
                                      <w:marLeft w:val="105"/>
                                      <w:marRight w:val="105"/>
                                      <w:marTop w:val="105"/>
                                      <w:marBottom w:val="10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62170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06583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57660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34287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20898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47010396">
                                                              <w:marLeft w:val="105"/>
                                                              <w:marRight w:val="105"/>
                                                              <w:marTop w:val="105"/>
                                                              <w:marBottom w:val="10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312693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0884103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434211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0690969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2906732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72976640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1316220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47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9223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D473DB-EE51-4487-90E2-9D73B34755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partment of Veterans Affairs</dc:creator>
  <cp:keywords/>
  <dc:description/>
  <cp:lastModifiedBy>Smith, Clifford A.</cp:lastModifiedBy>
  <cp:revision>9</cp:revision>
  <cp:lastPrinted>2020-01-14T21:38:00Z</cp:lastPrinted>
  <dcterms:created xsi:type="dcterms:W3CDTF">2021-07-09T12:03:00Z</dcterms:created>
  <dcterms:modified xsi:type="dcterms:W3CDTF">2023-01-09T13:09:00Z</dcterms:modified>
</cp:coreProperties>
</file>